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1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993"/>
        <w:gridCol w:w="850"/>
        <w:gridCol w:w="851"/>
        <w:gridCol w:w="850"/>
        <w:gridCol w:w="851"/>
        <w:gridCol w:w="850"/>
        <w:gridCol w:w="992"/>
        <w:gridCol w:w="851"/>
        <w:gridCol w:w="992"/>
        <w:gridCol w:w="992"/>
      </w:tblGrid>
      <w:tr>
        <w:trPr/>
        <w:tc>
          <w:tcPr>
            <w:tcW w:w="3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ity class</w:t>
            </w:r>
          </w:p>
        </w:tc>
        <w:tc>
          <w:tcPr>
            <w:tcW w:w="708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SUM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</w:t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Adenosine (A1) agonist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6.7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4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2.9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5.9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6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4.0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0.8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15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Adenosine (A2) agonist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1.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3.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6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0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6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Renin inhibitor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0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66.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8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4.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6.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3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CCK agonist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8.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1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8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4.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7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3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Monocyclic beta-lactam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0.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9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7.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1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3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Cephalosporin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1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8.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7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7.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4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9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Carbacephem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6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8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1.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2.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3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51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Carbapenem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4.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7.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1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1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8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Tribactam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0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3.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9.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0.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9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60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Vitamin D analogou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1.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0.5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7.7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4.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6.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3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0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9</w:t>
            </w:r>
          </w:p>
        </w:tc>
      </w:tr>
    </w:tbl>
    <w:p>
      <w:pPr>
        <w:pStyle w:val="Normal"/>
        <w:ind w:right="-51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GPIN Z+ CM R 10">
    <w:altName w:val="CM R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Times New Roman" w:hAnsi="Times New Roman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Cs w:val="20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Times New Roman" w:hAnsi="Times New Roman" w:eastAsia="Times New Roman" w:cs="Times New Roman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">
    <w:name w:val="Table"/>
    <w:basedOn w:val="Normal"/>
    <w:qFormat/>
    <w:pPr/>
    <w:rPr>
      <w:rFonts w:ascii="Times New Roman" w:hAnsi="Times New Roman" w:eastAsia="Times New Roman" w:cs="Times New Roman"/>
      <w:sz w:val="22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M96">
    <w:name w:val="CM96"/>
    <w:basedOn w:val="Normal"/>
    <w:next w:val="Normal"/>
    <w:qFormat/>
    <w:pPr>
      <w:widowControl w:val="false"/>
      <w:autoSpaceDE w:val="false"/>
    </w:pPr>
    <w:rPr>
      <w:rFonts w:ascii="FGPIN Z+ CM R 10;CM R" w:hAnsi="FGPIN Z+ CM R 10;CM R" w:eastAsia="Times New Roman" w:cs="FGPIN Z+ CM R 10;CM R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0:44:00Z</dcterms:created>
  <dc:creator>Your User Name</dc:creator>
  <dc:description/>
  <cp:keywords/>
  <dc:language>en-US</dc:language>
  <cp:lastModifiedBy>Peter Willett</cp:lastModifiedBy>
  <cp:lastPrinted>2009-04-21T10:44:00Z</cp:lastPrinted>
  <dcterms:modified xsi:type="dcterms:W3CDTF">2009-04-21T10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